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2: Flowchart</w:t>
      </w:r>
    </w:p>
    <w:p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Word format. The flowchart depicts the inclusion/exclusion steps of newly diagnosed HIV infections in our analyses that were reported in Germany between 2011 and 2018.</w:t>
      </w:r>
    </w:p>
    <w:p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>
      <w:pPr>
        <w:rPr>
          <w:rFonts w:ascii="Times New Roman" w:hAnsi="Times New Roman" w:cs="Times New Roman"/>
          <w:b/>
          <w:bCs/>
          <w:sz w:val="20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3020</wp:posOffset>
            </wp:positionH>
            <wp:positionV relativeFrom="paragraph">
              <wp:posOffset>24765</wp:posOffset>
            </wp:positionV>
            <wp:extent cx="7831455" cy="5247640"/>
            <wp:effectExtent l="19050" t="19050" r="17145" b="1016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1455" cy="524764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>Figure 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>: Flowchart of newly diagnosed HIV infections in Germany between 2011 and 2018 included in the analyses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1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BED-CEI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ED-Capture-ELISA recency test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GISD </w:t>
      </w:r>
      <w:r>
        <w:rPr>
          <w:rFonts w:ascii="Times New Roman" w:hAnsi="Times New Roman" w:cs="Times New Roman"/>
          <w:sz w:val="20"/>
          <w:szCs w:val="20"/>
          <w:lang w:val="en-GB"/>
        </w:rPr>
        <w:t>German Index of Socioeconomic Deprivation,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MS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en who have sex with men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HE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ersons </w:t>
      </w:r>
    </w:p>
    <w:p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ith heterosexual contact</w:t>
      </w:r>
    </w:p>
    <w:sectPr>
      <w:headerReference w:type="default" r:id="rId7"/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9773401"/>
      <w:docPartObj>
        <w:docPartGallery w:val="Page Numbers (Top of Page)"/>
        <w:docPartUnique/>
      </w:docPartObj>
    </w:sdtPr>
    <w:sdtContent>
      <w:p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3A473-A1EF-4677-BE9D-6F846E5B8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ke, Annemarie</dc:creator>
  <cp:keywords/>
  <dc:description/>
  <cp:lastModifiedBy>Pantke, Annemarie</cp:lastModifiedBy>
  <cp:revision>11</cp:revision>
  <dcterms:created xsi:type="dcterms:W3CDTF">2022-01-10T15:11:00Z</dcterms:created>
  <dcterms:modified xsi:type="dcterms:W3CDTF">2022-01-25T12:02:00Z</dcterms:modified>
</cp:coreProperties>
</file>